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535"/>
        <w:gridCol w:w="668"/>
        <w:gridCol w:w="591"/>
        <w:gridCol w:w="1196"/>
        <w:gridCol w:w="96"/>
        <w:gridCol w:w="3765"/>
        <w:gridCol w:w="819"/>
      </w:tblGrid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385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3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191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l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38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5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7849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3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9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0.0001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*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754BF5" w:rsidRPr="00754BF5" w:rsidTr="00754BF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54BF5" w:rsidRPr="00754BF5" w:rsidRDefault="00754BF5" w:rsidP="00754B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754BF5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9352</w:t>
            </w:r>
          </w:p>
        </w:tc>
      </w:tr>
    </w:tbl>
    <w:p w:rsidR="003E3347" w:rsidRDefault="003E3347">
      <w:bookmarkStart w:id="0" w:name="_GoBack"/>
      <w:bookmarkEnd w:id="0"/>
    </w:p>
    <w:sectPr w:rsidR="003E3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BF5"/>
    <w:rsid w:val="003E3347"/>
    <w:rsid w:val="0075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E3069-19EC-40CF-ACD4-3C20752C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3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48:00Z</dcterms:created>
  <dcterms:modified xsi:type="dcterms:W3CDTF">2024-06-27T07:49:00Z</dcterms:modified>
</cp:coreProperties>
</file>